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DB7E8" w14:textId="28749888" w:rsidR="00EA2828" w:rsidRDefault="0036553B">
      <w:r>
        <w:t xml:space="preserve"> </w:t>
      </w:r>
      <w:r w:rsidR="00D149A9">
        <w:t>S1 Table</w:t>
      </w:r>
      <w:r w:rsidR="00B32B23">
        <w:t xml:space="preserve">. </w:t>
      </w:r>
      <w:proofErr w:type="spellStart"/>
      <w:r w:rsidR="00B32B23">
        <w:t>Bayesian</w:t>
      </w:r>
      <w:proofErr w:type="spellEnd"/>
      <w:r w:rsidR="00B32B23">
        <w:t xml:space="preserve"> </w:t>
      </w:r>
      <w:proofErr w:type="spellStart"/>
      <w:r w:rsidR="00B32B23">
        <w:t>multivariable</w:t>
      </w:r>
      <w:proofErr w:type="spellEnd"/>
      <w:r w:rsidR="00B32B23">
        <w:t xml:space="preserve"> </w:t>
      </w:r>
      <w:proofErr w:type="spellStart"/>
      <w:r w:rsidR="00B32B23">
        <w:t>analysis</w:t>
      </w:r>
      <w:proofErr w:type="spellEnd"/>
      <w:r w:rsidR="00B32B23">
        <w:t xml:space="preserve"> </w:t>
      </w:r>
      <w:proofErr w:type="spellStart"/>
      <w:r w:rsidR="00B32B23">
        <w:t>details</w:t>
      </w:r>
      <w:proofErr w:type="spellEnd"/>
    </w:p>
    <w:tbl>
      <w:tblPr>
        <w:tblW w:w="10542" w:type="dxa"/>
        <w:jc w:val="center"/>
        <w:tblInd w:w="-178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8"/>
        <w:gridCol w:w="1364"/>
        <w:gridCol w:w="1364"/>
        <w:gridCol w:w="1400"/>
        <w:gridCol w:w="1547"/>
        <w:gridCol w:w="1559"/>
      </w:tblGrid>
      <w:tr w:rsidR="00FE0D6F" w:rsidRPr="00FE0D6F" w14:paraId="3C56B8E9" w14:textId="77777777" w:rsidTr="00FE0D6F">
        <w:trPr>
          <w:trHeight w:val="280"/>
          <w:jc w:val="center"/>
        </w:trPr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1F5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                 </w:t>
            </w:r>
            <w:bookmarkStart w:id="0" w:name="_GoBack"/>
            <w:bookmarkEnd w:id="0"/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2134" w14:textId="77777777" w:rsidR="00FE0D6F" w:rsidRPr="00FE0D6F" w:rsidRDefault="00FE0D6F" w:rsidP="00FE0D6F">
            <w:pPr>
              <w:jc w:val="center"/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OR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7E24" w14:textId="77777777" w:rsidR="00FE0D6F" w:rsidRPr="00FE0D6F" w:rsidRDefault="00FE0D6F" w:rsidP="00FE0D6F">
            <w:pPr>
              <w:jc w:val="center"/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2.5%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F208" w14:textId="77777777" w:rsidR="00FE0D6F" w:rsidRPr="00FE0D6F" w:rsidRDefault="00FE0D6F" w:rsidP="00FE0D6F">
            <w:pPr>
              <w:jc w:val="center"/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97.5%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1DA1" w14:textId="77777777" w:rsidR="00FE0D6F" w:rsidRPr="00FE0D6F" w:rsidRDefault="00FE0D6F" w:rsidP="00FE0D6F">
            <w:pPr>
              <w:jc w:val="center"/>
              <w:rPr>
                <w:rFonts w:eastAsia="Times New Roman"/>
                <w:b/>
                <w:bCs/>
                <w:sz w:val="20"/>
                <w:lang w:eastAsia="fr-FR"/>
              </w:rPr>
            </w:pPr>
            <w:proofErr w:type="gram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Pr(</w:t>
            </w:r>
            <w:proofErr w:type="gramEnd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OR &gt; or &lt; 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AC17" w14:textId="77777777" w:rsidR="00FE0D6F" w:rsidRPr="00FE0D6F" w:rsidRDefault="00FE0D6F" w:rsidP="00FE0D6F">
            <w:pPr>
              <w:jc w:val="center"/>
              <w:rPr>
                <w:rFonts w:eastAsia="Times New Roman"/>
                <w:b/>
                <w:bCs/>
                <w:sz w:val="20"/>
                <w:lang w:eastAsia="fr-FR"/>
              </w:rPr>
            </w:pPr>
            <w:proofErr w:type="gram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Pr(</w:t>
            </w:r>
            <w:proofErr w:type="gramEnd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OR &gt; or &lt; 1) &gt; 95% ?</w:t>
            </w:r>
          </w:p>
        </w:tc>
      </w:tr>
      <w:tr w:rsidR="00FE0D6F" w:rsidRPr="00FE0D6F" w14:paraId="3EF64470" w14:textId="77777777" w:rsidTr="00FE0D6F">
        <w:trPr>
          <w:trHeight w:val="280"/>
          <w:jc w:val="center"/>
        </w:trPr>
        <w:tc>
          <w:tcPr>
            <w:tcW w:w="1054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923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 xml:space="preserve">Model #1: Global </w:t>
            </w: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cohort</w:t>
            </w:r>
            <w:proofErr w:type="spellEnd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 xml:space="preserve"> (n=1419)</w:t>
            </w:r>
          </w:p>
        </w:tc>
      </w:tr>
      <w:tr w:rsidR="00FE0D6F" w:rsidRPr="00FE0D6F" w14:paraId="79DAD41A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08AC4B3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Age (per 1-year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incre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>)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54CE3E3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017992e+00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0736B262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936967e-01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5866159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042196573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5F583B31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3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56E3BD1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4A0C89B9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5B07F01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Sex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A928BE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30F00A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99D72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5E08328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147D02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</w:p>
        </w:tc>
      </w:tr>
      <w:tr w:rsidR="00FE0D6F" w:rsidRPr="00FE0D6F" w14:paraId="6FFF035F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5E0C496F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Mal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86A0F41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7D7E19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FF73C4B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AD0F78A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B5515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453E2759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25314242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Female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DC7A36F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929607e-0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ED5C1C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4.449780e-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977AAD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89985700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EE2A345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4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9E76B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5D19480A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7C785061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Ethnicity</w:t>
            </w:r>
            <w:proofErr w:type="spellEnd"/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2EB08B4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45DC0E51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261E0601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68D9204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CB7AA9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7836F3CB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2DED7CFA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Caucasian</w:t>
            </w:r>
            <w:proofErr w:type="spellEnd"/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0AE05864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5BABB870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65CF7EC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6440375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0E97FFA4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124259EE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6F339BF1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African</w:t>
            </w:r>
            <w:proofErr w:type="spellEnd"/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29F26DA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322433e+00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5465784F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288749e+00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53C543F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3.970533533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51CD4FB1" w14:textId="77777777" w:rsidR="00FE0D6F" w:rsidRPr="00FE0D6F" w:rsidRDefault="00FE0D6F" w:rsidP="00FE0D6F">
            <w:pPr>
              <w:jc w:val="right"/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99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4C7727E5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Yes</w:t>
            </w:r>
            <w:proofErr w:type="spellEnd"/>
          </w:p>
        </w:tc>
      </w:tr>
      <w:tr w:rsidR="00FE0D6F" w:rsidRPr="00FE0D6F" w14:paraId="4B633DF4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1680BBDB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Asian</w:t>
            </w:r>
            <w:proofErr w:type="spellEnd"/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63B3837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142727e-01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78C7744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712176e-02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16C5826B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786479548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3229119F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34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C95D6E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1F91F357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394C9D39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Other</w:t>
            </w:r>
            <w:proofErr w:type="spellEnd"/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4B38568B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500877e+00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4B5CED3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5.612509e-01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4705EF5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3.050932134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49BC9116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77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216CBB6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6CE28D54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3D310B80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HIV/HBV acquisition 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D92FE80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B3A358A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24BC15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350605F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E0856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653CBF4D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4A54B14C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Heterosexual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E228C19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E656C9A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40441C4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5BAC6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F0FD94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45940757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6683E814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MSM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D6B31D0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413739e+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462DDA4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7.505706e-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FDDB7C5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47117994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7DFB638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83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5E37EA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589B2A3C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5AEA6DD8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Intraveanous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drug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us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E84DE1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6.449054e-0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A4A1F41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426542e-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9DF249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74449121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E647CC3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9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131F0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32425CD8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53B02AF2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Other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86C5604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7.656048e-0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F2C9199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417123e-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BDA729F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69088485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6C2803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47C44B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7D1216DA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36F09E04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HIV infection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47EAC73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14EA231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7550D81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397F913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F2221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4F2DCED3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3A03B563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HIV-1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3B526B1C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63E3EA56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39A1C4E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0E0C903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130558D6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7178B7ED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2B6460A0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HIV-2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44DBAA26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405506e+00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3A1B4D5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4.789453e-02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44730521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0.271678568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0B98ACDE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0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7B2C6702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48AD5965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3F34F735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HIV-1/HIV-2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6DFC8CAF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881744e+01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0CAE0D0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411983e-01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0C35F440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00.703341509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0CE7EBA8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62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38484C8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3C9581E0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3D4B5CEC" w14:textId="77777777" w:rsid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HIV-RNA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a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baseline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</w:p>
          <w:p w14:paraId="0F388C6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(per-1 log copies/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mL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incre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>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76FD80A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000960e+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8BFB21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982553e-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D1F76D2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00375969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B1E09B0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75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669602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0066FF3A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4EA43C3A" w14:textId="77777777" w:rsid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HBV-DNA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a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baseline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</w:p>
          <w:p w14:paraId="0DA74C59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(per 1-log IU/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mL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incre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>)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6628AC8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889345e-01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41707C3B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7.604884e+00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135AC990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230037415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1CF362E5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69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4025ACE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59962D69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0A59F75D" w14:textId="77777777" w:rsid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CD4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a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baseline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</w:p>
          <w:p w14:paraId="3873737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(per 100/mm3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incre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>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0218BCA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130356e+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1FCA0B1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971083e-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3AD9E1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26595138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6978306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4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A316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619816FF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7158EBAF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CD4 Nadir (per 100/mm3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incre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>)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7B5690E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08744805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430209B2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613166e-01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403ABD6B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209289932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28817DDA" w14:textId="77777777" w:rsidR="00FE0D6F" w:rsidRPr="00FE0D6F" w:rsidRDefault="00FE0D6F" w:rsidP="00FE0D6F">
            <w:pPr>
              <w:jc w:val="right"/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95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0AC5CEB8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Yes</w:t>
            </w:r>
            <w:proofErr w:type="spellEnd"/>
          </w:p>
        </w:tc>
      </w:tr>
      <w:tr w:rsidR="00FE0D6F" w:rsidRPr="00FE0D6F" w14:paraId="45CED898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22B730A5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CDC stag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8D1F504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9B19AC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8CB07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959D68F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89214A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</w:p>
        </w:tc>
      </w:tr>
      <w:tr w:rsidR="00FE0D6F" w:rsidRPr="00FE0D6F" w14:paraId="441FA86A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2B58085A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A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B4522F5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65B0F0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5C93D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09FF166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FCB7AF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1E0546B3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0D8CBD4F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B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B47282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692962e+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3DC8A0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8.809689e-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A8265A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91839779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3D4358A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4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16F016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42FE8069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4B75F82D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C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7BEA434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223765e+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7AE07C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6.842983e-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6E240F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03341624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E6A0C18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7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5EDAD9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292D8B34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38912439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HDV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co-infection</w:t>
            </w:r>
            <w:proofErr w:type="spellEnd"/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33275DA6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084072F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2B87100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777F7D8A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71000786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</w:p>
        </w:tc>
      </w:tr>
      <w:tr w:rsidR="00FE0D6F" w:rsidRPr="00FE0D6F" w14:paraId="00335A54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5342168B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2967A55E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083FDCF2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150BE292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03FFA66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01A05D99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0D25E35A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4D1CEE48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69EE141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340730e+00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6D86635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4.274843e-01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579DF365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923221896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618F4E05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66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51B0F7F9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1E62A182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018FA9A6" w14:textId="77777777" w:rsid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HIV/HBV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co-infection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duration </w:t>
            </w:r>
          </w:p>
          <w:p w14:paraId="7F6BF06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(per 1-month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incre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>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AF1F0D0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572312e-0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EB041B0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039452e-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D4ECF5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00970415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5933BAF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55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6589C2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No</w:t>
            </w:r>
          </w:p>
        </w:tc>
      </w:tr>
      <w:tr w:rsidR="00FE0D6F" w:rsidRPr="00FE0D6F" w14:paraId="2F503906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48DABD63" w14:textId="77777777" w:rsid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Treat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duration </w:t>
            </w:r>
          </w:p>
          <w:p w14:paraId="0AA04B8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(per 1-month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incre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>)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427EDF66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089625e+00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184D25F9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048524e+00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62B673BB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139939450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0C82C892" w14:textId="77777777" w:rsidR="00FE0D6F" w:rsidRPr="00FE0D6F" w:rsidRDefault="00FE0D6F" w:rsidP="00FE0D6F">
            <w:pPr>
              <w:jc w:val="right"/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100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10553147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Yes</w:t>
            </w:r>
            <w:proofErr w:type="spellEnd"/>
          </w:p>
        </w:tc>
      </w:tr>
      <w:tr w:rsidR="00FE0D6F" w:rsidRPr="00FE0D6F" w14:paraId="5E2A8DC4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auto"/>
            <w:noWrap/>
            <w:vAlign w:val="center"/>
            <w:hideMark/>
          </w:tcPr>
          <w:p w14:paraId="204A0E6E" w14:textId="77777777" w:rsidR="00D356E8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Delay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between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treat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and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diagnosis</w:t>
            </w:r>
            <w:proofErr w:type="spellEnd"/>
            <w:r w:rsidR="00D356E8">
              <w:rPr>
                <w:rFonts w:eastAsia="Times New Roman"/>
                <w:sz w:val="20"/>
                <w:lang w:eastAsia="fr-FR"/>
              </w:rPr>
              <w:t xml:space="preserve"> of </w:t>
            </w:r>
            <w:proofErr w:type="spellStart"/>
            <w:r w:rsidR="00D356E8">
              <w:rPr>
                <w:rFonts w:eastAsia="Times New Roman"/>
                <w:sz w:val="20"/>
                <w:lang w:eastAsia="fr-FR"/>
              </w:rPr>
              <w:t>chronic</w:t>
            </w:r>
            <w:proofErr w:type="spellEnd"/>
            <w:r w:rsidR="00D356E8">
              <w:rPr>
                <w:rFonts w:eastAsia="Times New Roman"/>
                <w:sz w:val="20"/>
                <w:lang w:eastAsia="fr-FR"/>
              </w:rPr>
              <w:t xml:space="preserve"> HBV infection</w:t>
            </w:r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</w:p>
          <w:p w14:paraId="33A878EB" w14:textId="54185685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(per 1-month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incre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>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1338BC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505257e-0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185A11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193392e-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E82B73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00184853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7BC99F9" w14:textId="77777777" w:rsidR="00FE0D6F" w:rsidRPr="00FE0D6F" w:rsidRDefault="00FE0D6F" w:rsidP="00FE0D6F">
            <w:pPr>
              <w:jc w:val="right"/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97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6B8DC4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Yes</w:t>
            </w:r>
            <w:proofErr w:type="spellEnd"/>
          </w:p>
        </w:tc>
      </w:tr>
      <w:tr w:rsidR="00FE0D6F" w:rsidRPr="00FE0D6F" w14:paraId="71C4DADB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218D71D2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Anti-HBV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drug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regimen</w:t>
            </w:r>
            <w:proofErr w:type="spellEnd"/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4A54420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1D76F8D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78351D34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28AE5093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4255D47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4AB4B520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280CE68A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FTC or 3TC as 1st line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11F51407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020E067F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6F1BE13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1B9C0C32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4C8CA57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075BAC48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11955FE0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TDF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with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or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withou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FTC or FTC as 1st line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2A8BC049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3.030156e+00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4E5C74E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411731e+00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4BFEA215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5.023316782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029CCE62" w14:textId="77777777" w:rsidR="00FE0D6F" w:rsidRPr="00FE0D6F" w:rsidRDefault="00FE0D6F" w:rsidP="00FE0D6F">
            <w:pPr>
              <w:jc w:val="right"/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100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54A63568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Yes</w:t>
            </w:r>
            <w:proofErr w:type="spellEnd"/>
          </w:p>
        </w:tc>
      </w:tr>
      <w:tr w:rsidR="00FE0D6F" w:rsidRPr="00FE0D6F" w14:paraId="1ECBFD7B" w14:textId="77777777" w:rsidTr="00FE0D6F">
        <w:trPr>
          <w:trHeight w:val="280"/>
          <w:jc w:val="center"/>
        </w:trPr>
        <w:tc>
          <w:tcPr>
            <w:tcW w:w="3308" w:type="dxa"/>
            <w:shd w:val="clear" w:color="auto" w:fill="F2F2F2" w:themeFill="background1" w:themeFillShade="F2"/>
            <w:noWrap/>
            <w:vAlign w:val="center"/>
            <w:hideMark/>
          </w:tcPr>
          <w:p w14:paraId="62ECF3F0" w14:textId="77777777" w:rsidR="00FE0D6F" w:rsidRPr="00FE0D6F" w:rsidRDefault="00FE0D6F" w:rsidP="00FE0D6F">
            <w:pPr>
              <w:jc w:val="right"/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 xml:space="preserve">TDF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with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or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withou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FTC or FTC as 2nd line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center"/>
            <w:hideMark/>
          </w:tcPr>
          <w:p w14:paraId="3757175A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2.955082e+00</w:t>
            </w:r>
          </w:p>
        </w:tc>
        <w:tc>
          <w:tcPr>
            <w:tcW w:w="1364" w:type="dxa"/>
            <w:shd w:val="clear" w:color="auto" w:fill="F2F2F2" w:themeFill="background1" w:themeFillShade="F2"/>
            <w:noWrap/>
            <w:vAlign w:val="bottom"/>
            <w:hideMark/>
          </w:tcPr>
          <w:p w14:paraId="2327B761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1.373630e+00</w:t>
            </w:r>
          </w:p>
        </w:tc>
        <w:tc>
          <w:tcPr>
            <w:tcW w:w="1400" w:type="dxa"/>
            <w:shd w:val="clear" w:color="auto" w:fill="F2F2F2" w:themeFill="background1" w:themeFillShade="F2"/>
            <w:noWrap/>
            <w:vAlign w:val="bottom"/>
            <w:hideMark/>
          </w:tcPr>
          <w:p w14:paraId="45B2DC5B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5.536114369</w:t>
            </w:r>
          </w:p>
        </w:tc>
        <w:tc>
          <w:tcPr>
            <w:tcW w:w="1547" w:type="dxa"/>
            <w:shd w:val="clear" w:color="auto" w:fill="F2F2F2" w:themeFill="background1" w:themeFillShade="F2"/>
            <w:noWrap/>
            <w:vAlign w:val="bottom"/>
            <w:hideMark/>
          </w:tcPr>
          <w:p w14:paraId="79BC59E9" w14:textId="77777777" w:rsidR="00FE0D6F" w:rsidRPr="00FE0D6F" w:rsidRDefault="00FE0D6F" w:rsidP="00FE0D6F">
            <w:pPr>
              <w:jc w:val="right"/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96%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49D22B17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Yes</w:t>
            </w:r>
            <w:proofErr w:type="spellEnd"/>
          </w:p>
        </w:tc>
      </w:tr>
      <w:tr w:rsidR="00FE0D6F" w:rsidRPr="00FE0D6F" w14:paraId="16DA550E" w14:textId="77777777" w:rsidTr="00FE0D6F">
        <w:trPr>
          <w:trHeight w:val="280"/>
          <w:jc w:val="center"/>
        </w:trPr>
        <w:tc>
          <w:tcPr>
            <w:tcW w:w="10542" w:type="dxa"/>
            <w:gridSpan w:val="6"/>
            <w:shd w:val="clear" w:color="000000" w:fill="D9D9D9"/>
            <w:noWrap/>
            <w:vAlign w:val="center"/>
            <w:hideMark/>
          </w:tcPr>
          <w:p w14:paraId="12C80F49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 xml:space="preserve">Model #2: </w:t>
            </w: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Subset</w:t>
            </w:r>
            <w:proofErr w:type="spellEnd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 xml:space="preserve"> of </w:t>
            </w: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individuals</w:t>
            </w:r>
            <w:proofErr w:type="spellEnd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with</w:t>
            </w:r>
            <w:proofErr w:type="spellEnd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 xml:space="preserve"> quantitative </w:t>
            </w: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HBsAg</w:t>
            </w:r>
            <w:proofErr w:type="spellEnd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available</w:t>
            </w:r>
            <w:proofErr w:type="spellEnd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 xml:space="preserve"> (n=259)</w:t>
            </w:r>
          </w:p>
          <w:p w14:paraId="1FFF0E75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</w:p>
        </w:tc>
      </w:tr>
      <w:tr w:rsidR="00FE0D6F" w:rsidRPr="00FE0D6F" w14:paraId="4F2AEDB7" w14:textId="77777777" w:rsidTr="00FE0D6F">
        <w:trPr>
          <w:trHeight w:val="280"/>
          <w:jc w:val="center"/>
        </w:trPr>
        <w:tc>
          <w:tcPr>
            <w:tcW w:w="3308" w:type="dxa"/>
            <w:shd w:val="clear" w:color="000000" w:fill="D9D9D9"/>
            <w:noWrap/>
            <w:vAlign w:val="center"/>
            <w:hideMark/>
          </w:tcPr>
          <w:p w14:paraId="50FDB68D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Same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predictors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>, plus:</w:t>
            </w:r>
          </w:p>
        </w:tc>
        <w:tc>
          <w:tcPr>
            <w:tcW w:w="1364" w:type="dxa"/>
            <w:shd w:val="clear" w:color="000000" w:fill="D9D9D9"/>
            <w:noWrap/>
            <w:vAlign w:val="center"/>
            <w:hideMark/>
          </w:tcPr>
          <w:p w14:paraId="30512F77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 </w:t>
            </w:r>
          </w:p>
        </w:tc>
        <w:tc>
          <w:tcPr>
            <w:tcW w:w="1364" w:type="dxa"/>
            <w:shd w:val="clear" w:color="000000" w:fill="D9D9D9"/>
            <w:noWrap/>
            <w:vAlign w:val="bottom"/>
            <w:hideMark/>
          </w:tcPr>
          <w:p w14:paraId="3596C5D1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 </w:t>
            </w:r>
          </w:p>
        </w:tc>
        <w:tc>
          <w:tcPr>
            <w:tcW w:w="1400" w:type="dxa"/>
            <w:shd w:val="clear" w:color="000000" w:fill="D9D9D9"/>
            <w:noWrap/>
            <w:vAlign w:val="bottom"/>
            <w:hideMark/>
          </w:tcPr>
          <w:p w14:paraId="742FB7B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 </w:t>
            </w:r>
          </w:p>
        </w:tc>
        <w:tc>
          <w:tcPr>
            <w:tcW w:w="1547" w:type="dxa"/>
            <w:shd w:val="clear" w:color="000000" w:fill="D9D9D9"/>
            <w:noWrap/>
            <w:vAlign w:val="bottom"/>
            <w:hideMark/>
          </w:tcPr>
          <w:p w14:paraId="65A8E58A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 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14:paraId="1B7AC02B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 </w:t>
            </w:r>
          </w:p>
        </w:tc>
      </w:tr>
      <w:tr w:rsidR="00FE0D6F" w:rsidRPr="00FE0D6F" w14:paraId="07BE2BFA" w14:textId="77777777" w:rsidTr="00FE0D6F">
        <w:trPr>
          <w:trHeight w:val="280"/>
          <w:jc w:val="center"/>
        </w:trPr>
        <w:tc>
          <w:tcPr>
            <w:tcW w:w="3308" w:type="dxa"/>
            <w:shd w:val="clear" w:color="000000" w:fill="D9D9D9"/>
            <w:noWrap/>
            <w:vAlign w:val="center"/>
            <w:hideMark/>
          </w:tcPr>
          <w:p w14:paraId="3CEE52E2" w14:textId="77777777" w:rsid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HBsAg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a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baseline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</w:p>
          <w:p w14:paraId="1DEE73EE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(per 10 IU/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mL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 xml:space="preserve"> </w:t>
            </w:r>
            <w:proofErr w:type="spellStart"/>
            <w:r w:rsidRPr="00FE0D6F">
              <w:rPr>
                <w:rFonts w:eastAsia="Times New Roman"/>
                <w:sz w:val="20"/>
                <w:lang w:eastAsia="fr-FR"/>
              </w:rPr>
              <w:t>increment</w:t>
            </w:r>
            <w:proofErr w:type="spellEnd"/>
            <w:r w:rsidRPr="00FE0D6F">
              <w:rPr>
                <w:rFonts w:eastAsia="Times New Roman"/>
                <w:sz w:val="20"/>
                <w:lang w:eastAsia="fr-FR"/>
              </w:rPr>
              <w:t>)</w:t>
            </w:r>
          </w:p>
        </w:tc>
        <w:tc>
          <w:tcPr>
            <w:tcW w:w="1364" w:type="dxa"/>
            <w:shd w:val="clear" w:color="000000" w:fill="D9D9D9"/>
            <w:noWrap/>
            <w:vAlign w:val="center"/>
            <w:hideMark/>
          </w:tcPr>
          <w:p w14:paraId="5FE24468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439465e-01</w:t>
            </w:r>
          </w:p>
        </w:tc>
        <w:tc>
          <w:tcPr>
            <w:tcW w:w="1364" w:type="dxa"/>
            <w:shd w:val="clear" w:color="000000" w:fill="D9D9D9"/>
            <w:noWrap/>
            <w:vAlign w:val="center"/>
            <w:hideMark/>
          </w:tcPr>
          <w:p w14:paraId="0667268C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8.900171e-01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3E3E7764" w14:textId="77777777" w:rsidR="00FE0D6F" w:rsidRPr="00FE0D6F" w:rsidRDefault="00FE0D6F" w:rsidP="00FE0D6F">
            <w:pPr>
              <w:rPr>
                <w:rFonts w:eastAsia="Times New Roman"/>
                <w:sz w:val="20"/>
                <w:lang w:eastAsia="fr-FR"/>
              </w:rPr>
            </w:pPr>
            <w:r w:rsidRPr="00FE0D6F">
              <w:rPr>
                <w:rFonts w:eastAsia="Times New Roman"/>
                <w:sz w:val="20"/>
                <w:lang w:eastAsia="fr-FR"/>
              </w:rPr>
              <w:t>9.922355e-01</w:t>
            </w:r>
          </w:p>
        </w:tc>
        <w:tc>
          <w:tcPr>
            <w:tcW w:w="1547" w:type="dxa"/>
            <w:shd w:val="clear" w:color="000000" w:fill="D9D9D9"/>
            <w:noWrap/>
            <w:vAlign w:val="bottom"/>
            <w:hideMark/>
          </w:tcPr>
          <w:p w14:paraId="7D770972" w14:textId="77777777" w:rsidR="00FE0D6F" w:rsidRPr="00FE0D6F" w:rsidRDefault="00FE0D6F" w:rsidP="00FE0D6F">
            <w:pPr>
              <w:jc w:val="right"/>
              <w:rPr>
                <w:rFonts w:eastAsia="Times New Roman"/>
                <w:b/>
                <w:bCs/>
                <w:sz w:val="20"/>
                <w:lang w:eastAsia="fr-FR"/>
              </w:rPr>
            </w:pPr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96%</w:t>
            </w:r>
          </w:p>
        </w:tc>
        <w:tc>
          <w:tcPr>
            <w:tcW w:w="1559" w:type="dxa"/>
            <w:shd w:val="clear" w:color="000000" w:fill="D9D9D9"/>
            <w:noWrap/>
            <w:vAlign w:val="center"/>
            <w:hideMark/>
          </w:tcPr>
          <w:p w14:paraId="5AB25D9D" w14:textId="77777777" w:rsidR="00FE0D6F" w:rsidRPr="00FE0D6F" w:rsidRDefault="00FE0D6F" w:rsidP="00FE0D6F">
            <w:pPr>
              <w:rPr>
                <w:rFonts w:eastAsia="Times New Roman"/>
                <w:b/>
                <w:bCs/>
                <w:sz w:val="20"/>
                <w:lang w:eastAsia="fr-FR"/>
              </w:rPr>
            </w:pPr>
            <w:proofErr w:type="spellStart"/>
            <w:r w:rsidRPr="00FE0D6F">
              <w:rPr>
                <w:rFonts w:eastAsia="Times New Roman"/>
                <w:b/>
                <w:bCs/>
                <w:sz w:val="20"/>
                <w:lang w:eastAsia="fr-FR"/>
              </w:rPr>
              <w:t>Yes</w:t>
            </w:r>
            <w:proofErr w:type="spellEnd"/>
          </w:p>
        </w:tc>
      </w:tr>
    </w:tbl>
    <w:p w14:paraId="25A9C46D" w14:textId="77777777" w:rsidR="00B32B23" w:rsidRDefault="00B32B23"/>
    <w:sectPr w:rsidR="00B32B23" w:rsidSect="00EA28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B23"/>
    <w:rsid w:val="0036553B"/>
    <w:rsid w:val="0045604A"/>
    <w:rsid w:val="004F6161"/>
    <w:rsid w:val="009C6A68"/>
    <w:rsid w:val="00B32B23"/>
    <w:rsid w:val="00D149A9"/>
    <w:rsid w:val="00D356E8"/>
    <w:rsid w:val="00EA2828"/>
    <w:rsid w:val="00FE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93D2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04A"/>
    <w:rPr>
      <w:rFonts w:eastAsia="Calibri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discrte">
    <w:name w:val="Subtle Emphasis"/>
    <w:uiPriority w:val="19"/>
    <w:qFormat/>
    <w:rsid w:val="004F616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04A"/>
    <w:rPr>
      <w:rFonts w:eastAsia="Calibri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discrte">
    <w:name w:val="Subtle Emphasis"/>
    <w:uiPriority w:val="19"/>
    <w:qFormat/>
    <w:rsid w:val="004F6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04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37</Words>
  <Characters>1859</Characters>
  <Application>Microsoft Macintosh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antner</dc:creator>
  <cp:keywords/>
  <dc:description/>
  <cp:lastModifiedBy>Pierre Gantner</cp:lastModifiedBy>
  <cp:revision>5</cp:revision>
  <dcterms:created xsi:type="dcterms:W3CDTF">2018-12-16T04:40:00Z</dcterms:created>
  <dcterms:modified xsi:type="dcterms:W3CDTF">2019-04-05T20:26:00Z</dcterms:modified>
</cp:coreProperties>
</file>